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file </w:t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he command used in Stata Software: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c install mida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c install mylabel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as tp fp fn tn, res(sum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as tp fp fn tn, id(author year) ms(0.75) ford fors bfor(dss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as tp fp fn tn, plot sroc(both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as tp fp fn tn, pubbia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3219450"/>
            <wp:effectExtent l="0" t="0" r="1270" b="6350"/>
            <wp:docPr id="1" name="图片 1" descr="Should metagenomic next-generation sequencing be used to diagnose central nervous system infection i (1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hould metagenomic next-generation sequencing be used to diagnose central nervous system infection i (1)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1:</w:t>
      </w:r>
      <w:r>
        <w:rPr>
          <w:rFonts w:hint="eastAsia" w:ascii="Times New Roman" w:hAnsi="Times New Roman" w:cs="Times New Roman"/>
          <w:lang w:val="en-US" w:eastAsia="zh-CN"/>
        </w:rPr>
        <w:t xml:space="preserve"> The certainty of evidence measure by GRADE score system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drawing>
          <wp:inline distT="0" distB="0" distL="114300" distR="114300">
            <wp:extent cx="4341495" cy="2008505"/>
            <wp:effectExtent l="9525" t="9525" r="17780" b="1397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t="801"/>
                    <a:stretch>
                      <a:fillRect/>
                    </a:stretch>
                  </pic:blipFill>
                  <pic:spPr>
                    <a:xfrm>
                      <a:off x="0" y="0"/>
                      <a:ext cx="4341495" cy="200850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2:</w:t>
      </w:r>
      <w:r>
        <w:rPr>
          <w:rFonts w:hint="eastAsia" w:ascii="Times New Roman" w:hAnsi="Times New Roman" w:cs="Times New Roman"/>
          <w:lang w:val="en-US" w:eastAsia="zh-CN"/>
        </w:rPr>
        <w:t xml:space="preserve"> Forest plot for the positive likelihood ratio (PLR) of mNGS for the diagnosis of pediatric CNSI.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4330700" cy="210883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b="4613"/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210883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3:</w:t>
      </w:r>
      <w:r>
        <w:rPr>
          <w:rFonts w:hint="eastAsia" w:ascii="Times New Roman" w:hAnsi="Times New Roman" w:cs="Times New Roman"/>
          <w:lang w:val="en-US" w:eastAsia="zh-CN"/>
        </w:rPr>
        <w:t xml:space="preserve"> Forest plot for the negative likelihood ratio (NLR) of mNGS for the diagnosis of pediatric CNSI.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r>
        <w:drawing>
          <wp:inline distT="0" distB="0" distL="114300" distR="114300">
            <wp:extent cx="4434840" cy="2000885"/>
            <wp:effectExtent l="9525" t="9525" r="13335" b="2159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200088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Forest plot for the Diagnostic Odd’s Ratio (DOR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1:</w:t>
      </w:r>
      <w:r>
        <w:rPr>
          <w:rFonts w:hint="eastAsia" w:ascii="Times New Roman" w:hAnsi="Times New Roman" w:cs="Times New Roman"/>
          <w:lang w:val="en-US" w:eastAsia="zh-CN"/>
        </w:rPr>
        <w:t xml:space="preserve"> Leave-one-out analysis depicting the pooled sensitivity and specificity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  <w:gridSpan w:val="3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2500" w:type="pct"/>
            <w:gridSpan w:val="3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stimate (95% CI)</w:t>
            </w:r>
          </w:p>
        </w:tc>
        <w:tc>
          <w:tcPr>
            <w:tcW w:w="833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lue</w:t>
            </w:r>
          </w:p>
        </w:tc>
        <w:tc>
          <w:tcPr>
            <w:tcW w:w="833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33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stimate (95% CI)</w:t>
            </w:r>
          </w:p>
        </w:tc>
        <w:tc>
          <w:tcPr>
            <w:tcW w:w="834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verall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 (0.59, 0.76%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66.8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verall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 (0.80, 0.95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8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mitted Study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mitted Study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4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Qu, 202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 (0.60, 0.7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.1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Qu, 202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 (0.82, 0.89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Chen, 202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 (0.64, 0.78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.0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Chen, 202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0 (0.86, 0.93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Ramchandar, 2021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 (0.59, 0.7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8.8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Ramchandar, 2021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5 (0.81, 0.89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Guo, 2021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 (0.60, 0.73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.0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Guo, 2021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 (0.82, 0.89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Ge, 2021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 (0.60, 0.7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.5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Ge, 2021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 (0.82, 0.90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Leon, 2020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 (0.63, 0.76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.1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Haston, 2020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 (0.82, 0.90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Haston, 2020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 (0.61, 0.73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8.6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Zhang, 2019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 (0.79, 0.88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Zhang, 2019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 (0.59, 0.7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.0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Saha, 2019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 (0.80, 0.88)</w:t>
            </w: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Saha, 2019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 (0.58, 0.72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.0%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Leon, 2018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 (0.62, 0.75)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8.2%</w:t>
            </w: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OGQzZjBiN2UyNTJiYzNjMzJkMTE3ZTQ3ZjZiMjAifQ=="/>
  </w:docVars>
  <w:rsids>
    <w:rsidRoot w:val="00000000"/>
    <w:rsid w:val="01CE731A"/>
    <w:rsid w:val="0E0630FD"/>
    <w:rsid w:val="1B8B42C2"/>
    <w:rsid w:val="37E20C6B"/>
    <w:rsid w:val="3A530FD8"/>
    <w:rsid w:val="4F393E46"/>
    <w:rsid w:val="50342AF5"/>
    <w:rsid w:val="60A725D1"/>
    <w:rsid w:val="65160A83"/>
    <w:rsid w:val="6B5842A1"/>
    <w:rsid w:val="6B8546F5"/>
    <w:rsid w:val="788F3E3E"/>
    <w:rsid w:val="793E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17:37:00Z</dcterms:created>
  <dc:creator>LENOVO</dc:creator>
  <cp:lastModifiedBy>何思科</cp:lastModifiedBy>
  <dcterms:modified xsi:type="dcterms:W3CDTF">2023-12-07T14:2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F3435E2634841698A08AD1CE758C30E_12</vt:lpwstr>
  </property>
</Properties>
</file>